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53DA0" w14:textId="7531637A" w:rsidR="0067148E" w:rsidRDefault="0067148E" w:rsidP="0067148E">
      <w:pPr>
        <w:spacing w:after="120" w:line="276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MATERIAL</w:t>
      </w:r>
    </w:p>
    <w:p w14:paraId="6F961A3C" w14:textId="186DDB26" w:rsidR="0067148E" w:rsidRDefault="0067148E" w:rsidP="0067148E">
      <w:pPr>
        <w:spacing w:after="120" w:line="276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S</w:t>
      </w:r>
    </w:p>
    <w:p w14:paraId="58A60BFC" w14:textId="77777777" w:rsidR="0067148E" w:rsidRDefault="0067148E" w:rsidP="0067148E">
      <w:pPr>
        <w:spacing w:after="120" w:line="276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CDA6D1E" w14:textId="1E77A699" w:rsidR="0067148E" w:rsidRPr="00664714" w:rsidRDefault="0067148E" w:rsidP="0067148E">
      <w:pPr>
        <w:spacing w:after="120"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1</w:t>
      </w:r>
      <w:r w:rsidRPr="00B26F7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67486B">
        <w:rPr>
          <w:rFonts w:ascii="Times New Roman" w:hAnsi="Times New Roman" w:cs="Times New Roman"/>
          <w:sz w:val="20"/>
          <w:szCs w:val="20"/>
          <w:lang w:val="en-US"/>
        </w:rPr>
        <w:t>Nanopore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67486B">
        <w:rPr>
          <w:rFonts w:ascii="Times New Roman" w:hAnsi="Times New Roman" w:cs="Times New Roman"/>
          <w:sz w:val="20"/>
          <w:szCs w:val="20"/>
          <w:lang w:val="en-US"/>
        </w:rPr>
        <w:t xml:space="preserve">equencing output details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for </w:t>
      </w:r>
      <w:r w:rsidRPr="002C1EFA">
        <w:rPr>
          <w:rFonts w:ascii="Times New Roman" w:hAnsi="Times New Roman" w:cs="Times New Roman"/>
          <w:sz w:val="20"/>
          <w:szCs w:val="20"/>
          <w:lang w:val="en-US"/>
        </w:rPr>
        <w:t xml:space="preserve">three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lgae-bacteria </w:t>
      </w:r>
      <w:r w:rsidRPr="002C1EFA">
        <w:rPr>
          <w:rFonts w:ascii="Times New Roman" w:hAnsi="Times New Roman" w:cs="Times New Roman"/>
          <w:sz w:val="20"/>
          <w:szCs w:val="20"/>
          <w:lang w:val="en-US"/>
        </w:rPr>
        <w:t>consortia from the Amazon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2C1EF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Highlands and </w:t>
      </w:r>
      <w:r w:rsidRPr="002C1EFA">
        <w:rPr>
          <w:rFonts w:ascii="Times New Roman" w:hAnsi="Times New Roman" w:cs="Times New Roman"/>
          <w:sz w:val="20"/>
          <w:szCs w:val="20"/>
          <w:lang w:val="en-US"/>
        </w:rPr>
        <w:t>Galapagos regions</w:t>
      </w:r>
      <w:r w:rsidRPr="002C1EFA" w:rsidDel="004B23B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of Ecuador </w:t>
      </w:r>
      <w:r w:rsidRPr="002C1EFA">
        <w:rPr>
          <w:rFonts w:ascii="Times New Roman" w:hAnsi="Times New Roman" w:cs="Times New Roman"/>
          <w:sz w:val="20"/>
          <w:szCs w:val="20"/>
          <w:lang w:val="en-US"/>
        </w:rPr>
        <w:t>incubated in SWW for a 12-day perio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Pr="0067148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D</w:t>
      </w:r>
      <w:r w:rsidRPr="0067148E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0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 xml:space="preserve">, </w:t>
      </w:r>
      <w:r w:rsidRPr="0067148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D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 xml:space="preserve">6, </w:t>
      </w:r>
      <w:r w:rsidRPr="0067148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D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12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) under light (LC) and continuous dark (CDC) conditions. </w:t>
      </w:r>
    </w:p>
    <w:tbl>
      <w:tblPr>
        <w:tblStyle w:val="TableGrid"/>
        <w:tblW w:w="9622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771"/>
        <w:gridCol w:w="1343"/>
        <w:gridCol w:w="1343"/>
        <w:gridCol w:w="1345"/>
        <w:gridCol w:w="1343"/>
        <w:gridCol w:w="1343"/>
      </w:tblGrid>
      <w:tr w:rsidR="0067148E" w14:paraId="76D5E990" w14:textId="77777777" w:rsidTr="003D5399">
        <w:tc>
          <w:tcPr>
            <w:tcW w:w="1134" w:type="dxa"/>
            <w:tcBorders>
              <w:top w:val="single" w:sz="18" w:space="0" w:color="auto"/>
              <w:bottom w:val="nil"/>
            </w:tcBorders>
          </w:tcPr>
          <w:p w14:paraId="7298E4EC" w14:textId="77777777" w:rsidR="0067148E" w:rsidRPr="0067486B" w:rsidRDefault="0067148E" w:rsidP="003D5399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71" w:type="dxa"/>
            <w:tcBorders>
              <w:top w:val="single" w:sz="18" w:space="0" w:color="auto"/>
              <w:bottom w:val="nil"/>
            </w:tcBorders>
          </w:tcPr>
          <w:p w14:paraId="6E932772" w14:textId="77777777" w:rsidR="0067148E" w:rsidRPr="0067486B" w:rsidRDefault="0067148E" w:rsidP="003D5399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717" w:type="dxa"/>
            <w:gridSpan w:val="5"/>
            <w:tcBorders>
              <w:top w:val="single" w:sz="18" w:space="0" w:color="auto"/>
              <w:bottom w:val="nil"/>
            </w:tcBorders>
            <w:vAlign w:val="center"/>
          </w:tcPr>
          <w:p w14:paraId="1E5D280B" w14:textId="77777777" w:rsidR="0067148E" w:rsidRPr="0067486B" w:rsidRDefault="0067148E" w:rsidP="003D5399">
            <w:pPr>
              <w:spacing w:after="12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reatment and Timepoint</w:t>
            </w:r>
          </w:p>
        </w:tc>
      </w:tr>
      <w:tr w:rsidR="0067148E" w:rsidRPr="000B2490" w14:paraId="6839FBDD" w14:textId="77777777" w:rsidTr="003D5399">
        <w:tc>
          <w:tcPr>
            <w:tcW w:w="1134" w:type="dxa"/>
            <w:tcBorders>
              <w:top w:val="nil"/>
              <w:bottom w:val="dotted" w:sz="4" w:space="0" w:color="auto"/>
            </w:tcBorders>
          </w:tcPr>
          <w:p w14:paraId="076E22AA" w14:textId="77777777" w:rsidR="0067148E" w:rsidRPr="0067486B" w:rsidRDefault="0067148E" w:rsidP="003D53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sortia</w:t>
            </w:r>
          </w:p>
        </w:tc>
        <w:tc>
          <w:tcPr>
            <w:tcW w:w="1771" w:type="dxa"/>
            <w:tcBorders>
              <w:top w:val="nil"/>
              <w:bottom w:val="dotted" w:sz="4" w:space="0" w:color="auto"/>
            </w:tcBorders>
          </w:tcPr>
          <w:p w14:paraId="27349639" w14:textId="77777777" w:rsidR="0067148E" w:rsidRPr="0067486B" w:rsidRDefault="0067148E" w:rsidP="003D53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arameter </w:t>
            </w:r>
          </w:p>
        </w:tc>
        <w:tc>
          <w:tcPr>
            <w:tcW w:w="1343" w:type="dxa"/>
            <w:tcBorders>
              <w:top w:val="nil"/>
              <w:bottom w:val="dotted" w:sz="4" w:space="0" w:color="auto"/>
            </w:tcBorders>
          </w:tcPr>
          <w:p w14:paraId="2773C09B" w14:textId="77777777" w:rsidR="0067148E" w:rsidRPr="0067486B" w:rsidRDefault="0067148E" w:rsidP="003D5399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48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C/CDC D</w:t>
            </w:r>
            <w:r w:rsidRPr="006748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343" w:type="dxa"/>
            <w:tcBorders>
              <w:top w:val="nil"/>
              <w:bottom w:val="dotted" w:sz="4" w:space="0" w:color="auto"/>
            </w:tcBorders>
          </w:tcPr>
          <w:p w14:paraId="1EB0C11E" w14:textId="77777777" w:rsidR="0067148E" w:rsidRPr="0067486B" w:rsidRDefault="0067148E" w:rsidP="003D5399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48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C D</w:t>
            </w:r>
            <w:r w:rsidRPr="006748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345" w:type="dxa"/>
            <w:tcBorders>
              <w:top w:val="nil"/>
              <w:bottom w:val="dotted" w:sz="4" w:space="0" w:color="auto"/>
            </w:tcBorders>
          </w:tcPr>
          <w:p w14:paraId="7DED6852" w14:textId="77777777" w:rsidR="0067148E" w:rsidRPr="0067486B" w:rsidRDefault="0067148E" w:rsidP="003D5399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48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C D</w:t>
            </w:r>
            <w:r w:rsidRPr="006748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343" w:type="dxa"/>
            <w:tcBorders>
              <w:top w:val="nil"/>
              <w:bottom w:val="dotted" w:sz="4" w:space="0" w:color="auto"/>
            </w:tcBorders>
          </w:tcPr>
          <w:p w14:paraId="17C81C7C" w14:textId="77777777" w:rsidR="0067148E" w:rsidRPr="0067486B" w:rsidRDefault="0067148E" w:rsidP="003D539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48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DC D</w:t>
            </w:r>
            <w:r w:rsidRPr="006748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343" w:type="dxa"/>
            <w:tcBorders>
              <w:top w:val="nil"/>
              <w:bottom w:val="dotted" w:sz="4" w:space="0" w:color="auto"/>
            </w:tcBorders>
          </w:tcPr>
          <w:p w14:paraId="72F97CE9" w14:textId="77777777" w:rsidR="0067148E" w:rsidRPr="0067486B" w:rsidRDefault="0067148E" w:rsidP="003D539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48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DC D</w:t>
            </w:r>
            <w:r w:rsidRPr="006748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12</w:t>
            </w:r>
          </w:p>
        </w:tc>
      </w:tr>
      <w:tr w:rsidR="0067148E" w:rsidRPr="000B2490" w14:paraId="13D43255" w14:textId="77777777" w:rsidTr="003D5399">
        <w:tc>
          <w:tcPr>
            <w:tcW w:w="1134" w:type="dxa"/>
            <w:vMerge w:val="restart"/>
            <w:tcBorders>
              <w:top w:val="dotted" w:sz="4" w:space="0" w:color="auto"/>
            </w:tcBorders>
            <w:vAlign w:val="center"/>
          </w:tcPr>
          <w:p w14:paraId="13804BFE" w14:textId="77777777" w:rsidR="0067148E" w:rsidRPr="0067486B" w:rsidRDefault="0067148E" w:rsidP="003D5399">
            <w:pPr>
              <w:spacing w:before="24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mazon</w:t>
            </w:r>
          </w:p>
          <w:p w14:paraId="3BF008AB" w14:textId="77777777" w:rsidR="0067148E" w:rsidRPr="0067486B" w:rsidRDefault="0067148E" w:rsidP="003D5399">
            <w:pPr>
              <w:spacing w:before="24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71" w:type="dxa"/>
            <w:tcBorders>
              <w:top w:val="dotted" w:sz="4" w:space="0" w:color="auto"/>
            </w:tcBorders>
          </w:tcPr>
          <w:p w14:paraId="02896736" w14:textId="77777777" w:rsidR="0067148E" w:rsidRPr="0067486B" w:rsidRDefault="0067148E" w:rsidP="003D5399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Mean read length</w:t>
            </w:r>
          </w:p>
        </w:tc>
        <w:tc>
          <w:tcPr>
            <w:tcW w:w="1343" w:type="dxa"/>
            <w:tcBorders>
              <w:top w:val="dotted" w:sz="4" w:space="0" w:color="auto"/>
            </w:tcBorders>
          </w:tcPr>
          <w:p w14:paraId="6C4922FC" w14:textId="77777777" w:rsidR="0067148E" w:rsidRPr="0067486B" w:rsidRDefault="0067148E" w:rsidP="003D5399">
            <w:pPr>
              <w:spacing w:before="2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1521.6</w:t>
            </w:r>
          </w:p>
        </w:tc>
        <w:tc>
          <w:tcPr>
            <w:tcW w:w="1343" w:type="dxa"/>
            <w:tcBorders>
              <w:top w:val="dotted" w:sz="4" w:space="0" w:color="auto"/>
            </w:tcBorders>
          </w:tcPr>
          <w:p w14:paraId="4CD0095F" w14:textId="77777777" w:rsidR="0067148E" w:rsidRPr="0067486B" w:rsidRDefault="0067148E" w:rsidP="003D5399">
            <w:pPr>
              <w:spacing w:before="2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922.3</w:t>
            </w:r>
          </w:p>
        </w:tc>
        <w:tc>
          <w:tcPr>
            <w:tcW w:w="1345" w:type="dxa"/>
            <w:tcBorders>
              <w:top w:val="dotted" w:sz="4" w:space="0" w:color="auto"/>
            </w:tcBorders>
          </w:tcPr>
          <w:p w14:paraId="64045A99" w14:textId="77777777" w:rsidR="0067148E" w:rsidRPr="0067486B" w:rsidRDefault="0067148E" w:rsidP="003D5399">
            <w:pPr>
              <w:spacing w:before="2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999.0</w:t>
            </w:r>
          </w:p>
        </w:tc>
        <w:tc>
          <w:tcPr>
            <w:tcW w:w="1343" w:type="dxa"/>
            <w:tcBorders>
              <w:top w:val="dotted" w:sz="4" w:space="0" w:color="auto"/>
            </w:tcBorders>
          </w:tcPr>
          <w:p w14:paraId="16149EAA" w14:textId="77777777" w:rsidR="0067148E" w:rsidRPr="0067486B" w:rsidRDefault="0067148E" w:rsidP="003D5399">
            <w:pPr>
              <w:spacing w:before="2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995.3</w:t>
            </w:r>
          </w:p>
        </w:tc>
        <w:tc>
          <w:tcPr>
            <w:tcW w:w="1343" w:type="dxa"/>
            <w:tcBorders>
              <w:top w:val="dotted" w:sz="4" w:space="0" w:color="auto"/>
            </w:tcBorders>
          </w:tcPr>
          <w:p w14:paraId="301795A2" w14:textId="77777777" w:rsidR="0067148E" w:rsidRPr="0067486B" w:rsidRDefault="0067148E" w:rsidP="003D5399">
            <w:pPr>
              <w:spacing w:before="2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820.6</w:t>
            </w:r>
          </w:p>
        </w:tc>
      </w:tr>
      <w:tr w:rsidR="0067148E" w:rsidRPr="000B2490" w14:paraId="411A6830" w14:textId="77777777" w:rsidTr="003D5399">
        <w:tc>
          <w:tcPr>
            <w:tcW w:w="1134" w:type="dxa"/>
            <w:vMerge/>
            <w:vAlign w:val="center"/>
          </w:tcPr>
          <w:p w14:paraId="4E9BAF7C" w14:textId="77777777" w:rsidR="0067148E" w:rsidRPr="0067486B" w:rsidRDefault="0067148E" w:rsidP="003D53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71" w:type="dxa"/>
          </w:tcPr>
          <w:p w14:paraId="45A80243" w14:textId="77777777" w:rsidR="0067148E" w:rsidRPr="0067486B" w:rsidRDefault="0067148E" w:rsidP="003D53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Mean read quality</w:t>
            </w:r>
          </w:p>
        </w:tc>
        <w:tc>
          <w:tcPr>
            <w:tcW w:w="1343" w:type="dxa"/>
          </w:tcPr>
          <w:p w14:paraId="596B927D" w14:textId="77777777" w:rsidR="0067148E" w:rsidRPr="0067486B" w:rsidRDefault="0067148E" w:rsidP="003D539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1343" w:type="dxa"/>
          </w:tcPr>
          <w:p w14:paraId="0EDFB090" w14:textId="77777777" w:rsidR="0067148E" w:rsidRPr="0067486B" w:rsidRDefault="0067148E" w:rsidP="003D539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1345" w:type="dxa"/>
          </w:tcPr>
          <w:p w14:paraId="36852E0C" w14:textId="77777777" w:rsidR="0067148E" w:rsidRPr="0067486B" w:rsidRDefault="0067148E" w:rsidP="003D539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1343" w:type="dxa"/>
          </w:tcPr>
          <w:p w14:paraId="2E4462DE" w14:textId="77777777" w:rsidR="0067148E" w:rsidRPr="0067486B" w:rsidRDefault="0067148E" w:rsidP="003D539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1343" w:type="dxa"/>
          </w:tcPr>
          <w:p w14:paraId="1091B6B1" w14:textId="77777777" w:rsidR="0067148E" w:rsidRPr="0067486B" w:rsidRDefault="0067148E" w:rsidP="003D539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</w:tr>
      <w:tr w:rsidR="0067148E" w:rsidRPr="000B2490" w14:paraId="0E53764E" w14:textId="77777777" w:rsidTr="003D5399">
        <w:tc>
          <w:tcPr>
            <w:tcW w:w="1134" w:type="dxa"/>
            <w:vMerge/>
            <w:vAlign w:val="center"/>
          </w:tcPr>
          <w:p w14:paraId="2D1BC2A5" w14:textId="77777777" w:rsidR="0067148E" w:rsidRPr="0067486B" w:rsidRDefault="0067148E" w:rsidP="003D53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71" w:type="dxa"/>
          </w:tcPr>
          <w:p w14:paraId="1D06F92D" w14:textId="77777777" w:rsidR="0067148E" w:rsidRPr="0067486B" w:rsidRDefault="0067148E" w:rsidP="003D53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Read length N50</w:t>
            </w:r>
          </w:p>
        </w:tc>
        <w:tc>
          <w:tcPr>
            <w:tcW w:w="1343" w:type="dxa"/>
          </w:tcPr>
          <w:p w14:paraId="2F9206E5" w14:textId="77777777" w:rsidR="0067148E" w:rsidRPr="0067486B" w:rsidRDefault="0067148E" w:rsidP="003D539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4874.0</w:t>
            </w:r>
          </w:p>
        </w:tc>
        <w:tc>
          <w:tcPr>
            <w:tcW w:w="1343" w:type="dxa"/>
          </w:tcPr>
          <w:p w14:paraId="101F46FA" w14:textId="77777777" w:rsidR="0067148E" w:rsidRPr="0067486B" w:rsidRDefault="0067148E" w:rsidP="003D539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2227.0</w:t>
            </w:r>
          </w:p>
        </w:tc>
        <w:tc>
          <w:tcPr>
            <w:tcW w:w="1345" w:type="dxa"/>
          </w:tcPr>
          <w:p w14:paraId="1AF298C0" w14:textId="77777777" w:rsidR="0067148E" w:rsidRPr="0067486B" w:rsidRDefault="0067148E" w:rsidP="003D539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2966.0</w:t>
            </w:r>
          </w:p>
        </w:tc>
        <w:tc>
          <w:tcPr>
            <w:tcW w:w="1343" w:type="dxa"/>
          </w:tcPr>
          <w:p w14:paraId="67DAAC81" w14:textId="77777777" w:rsidR="0067148E" w:rsidRPr="0067486B" w:rsidRDefault="0067148E" w:rsidP="003D539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2029.0</w:t>
            </w:r>
          </w:p>
        </w:tc>
        <w:tc>
          <w:tcPr>
            <w:tcW w:w="1343" w:type="dxa"/>
          </w:tcPr>
          <w:p w14:paraId="4B18B7E4" w14:textId="77777777" w:rsidR="0067148E" w:rsidRPr="0067486B" w:rsidRDefault="0067148E" w:rsidP="003D539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1264.0</w:t>
            </w:r>
          </w:p>
        </w:tc>
      </w:tr>
      <w:tr w:rsidR="0067148E" w:rsidRPr="000B2490" w14:paraId="22021607" w14:textId="77777777" w:rsidTr="003D5399">
        <w:tc>
          <w:tcPr>
            <w:tcW w:w="1134" w:type="dxa"/>
            <w:vMerge/>
            <w:vAlign w:val="center"/>
          </w:tcPr>
          <w:p w14:paraId="32EE44F6" w14:textId="77777777" w:rsidR="0067148E" w:rsidRPr="0067486B" w:rsidRDefault="0067148E" w:rsidP="003D5399">
            <w:pPr>
              <w:spacing w:after="24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71" w:type="dxa"/>
          </w:tcPr>
          <w:p w14:paraId="79D854CD" w14:textId="77777777" w:rsidR="0067148E" w:rsidRPr="0067486B" w:rsidRDefault="0067148E" w:rsidP="003D5399">
            <w:pPr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Q7 (%)</w:t>
            </w:r>
          </w:p>
        </w:tc>
        <w:tc>
          <w:tcPr>
            <w:tcW w:w="1343" w:type="dxa"/>
          </w:tcPr>
          <w:p w14:paraId="7B3A2897" w14:textId="77777777" w:rsidR="0067148E" w:rsidRPr="0067486B" w:rsidRDefault="0067148E" w:rsidP="003D539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43" w:type="dxa"/>
          </w:tcPr>
          <w:p w14:paraId="01342D42" w14:textId="77777777" w:rsidR="0067148E" w:rsidRPr="0067486B" w:rsidRDefault="0067148E" w:rsidP="003D539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45" w:type="dxa"/>
          </w:tcPr>
          <w:p w14:paraId="49B8EEF4" w14:textId="77777777" w:rsidR="0067148E" w:rsidRPr="0067486B" w:rsidRDefault="0067148E" w:rsidP="003D539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43" w:type="dxa"/>
          </w:tcPr>
          <w:p w14:paraId="56B3E666" w14:textId="77777777" w:rsidR="0067148E" w:rsidRPr="0067486B" w:rsidRDefault="0067148E" w:rsidP="003D539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99.9</w:t>
            </w:r>
          </w:p>
        </w:tc>
        <w:tc>
          <w:tcPr>
            <w:tcW w:w="1343" w:type="dxa"/>
          </w:tcPr>
          <w:p w14:paraId="4E9AC19A" w14:textId="77777777" w:rsidR="0067148E" w:rsidRPr="0067486B" w:rsidRDefault="0067148E" w:rsidP="003D539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99.9</w:t>
            </w:r>
          </w:p>
        </w:tc>
      </w:tr>
      <w:tr w:rsidR="0067148E" w:rsidRPr="000B2490" w14:paraId="50B1C022" w14:textId="77777777" w:rsidTr="003D5399">
        <w:tc>
          <w:tcPr>
            <w:tcW w:w="1134" w:type="dxa"/>
            <w:vMerge w:val="restart"/>
            <w:vAlign w:val="center"/>
          </w:tcPr>
          <w:p w14:paraId="4513BF4B" w14:textId="77777777" w:rsidR="0067148E" w:rsidRPr="0067486B" w:rsidRDefault="0067148E" w:rsidP="003D53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alapagos</w:t>
            </w:r>
          </w:p>
          <w:p w14:paraId="219E754B" w14:textId="77777777" w:rsidR="0067148E" w:rsidRPr="0067486B" w:rsidRDefault="0067148E" w:rsidP="003D53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71" w:type="dxa"/>
          </w:tcPr>
          <w:p w14:paraId="570677F1" w14:textId="77777777" w:rsidR="0067148E" w:rsidRPr="0067486B" w:rsidRDefault="0067148E" w:rsidP="003D53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Mean read length</w:t>
            </w:r>
          </w:p>
        </w:tc>
        <w:tc>
          <w:tcPr>
            <w:tcW w:w="1343" w:type="dxa"/>
          </w:tcPr>
          <w:p w14:paraId="2E342D25" w14:textId="77777777" w:rsidR="0067148E" w:rsidRPr="0067486B" w:rsidRDefault="0067148E" w:rsidP="003D539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813.0</w:t>
            </w:r>
          </w:p>
        </w:tc>
        <w:tc>
          <w:tcPr>
            <w:tcW w:w="1343" w:type="dxa"/>
          </w:tcPr>
          <w:p w14:paraId="22B4C10E" w14:textId="77777777" w:rsidR="0067148E" w:rsidRPr="0067486B" w:rsidRDefault="0067148E" w:rsidP="003D539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2950.8</w:t>
            </w:r>
          </w:p>
        </w:tc>
        <w:tc>
          <w:tcPr>
            <w:tcW w:w="1345" w:type="dxa"/>
          </w:tcPr>
          <w:p w14:paraId="0B5EFD0C" w14:textId="77777777" w:rsidR="0067148E" w:rsidRPr="0067486B" w:rsidRDefault="0067148E" w:rsidP="003D539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1948.9</w:t>
            </w:r>
          </w:p>
        </w:tc>
        <w:tc>
          <w:tcPr>
            <w:tcW w:w="1343" w:type="dxa"/>
          </w:tcPr>
          <w:p w14:paraId="561E695C" w14:textId="77777777" w:rsidR="0067148E" w:rsidRPr="0067486B" w:rsidRDefault="0067148E" w:rsidP="003D539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1287.3</w:t>
            </w:r>
          </w:p>
        </w:tc>
        <w:tc>
          <w:tcPr>
            <w:tcW w:w="1343" w:type="dxa"/>
          </w:tcPr>
          <w:p w14:paraId="67BCCA82" w14:textId="77777777" w:rsidR="0067148E" w:rsidRPr="0067486B" w:rsidRDefault="0067148E" w:rsidP="003D539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2062.9</w:t>
            </w:r>
          </w:p>
        </w:tc>
      </w:tr>
      <w:tr w:rsidR="0067148E" w:rsidRPr="000B2490" w14:paraId="62040339" w14:textId="77777777" w:rsidTr="003D5399">
        <w:tc>
          <w:tcPr>
            <w:tcW w:w="1134" w:type="dxa"/>
            <w:vMerge/>
            <w:vAlign w:val="center"/>
          </w:tcPr>
          <w:p w14:paraId="4E24A933" w14:textId="77777777" w:rsidR="0067148E" w:rsidRPr="0067486B" w:rsidRDefault="0067148E" w:rsidP="003D53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71" w:type="dxa"/>
          </w:tcPr>
          <w:p w14:paraId="6F7BE2FD" w14:textId="77777777" w:rsidR="0067148E" w:rsidRPr="0067486B" w:rsidRDefault="0067148E" w:rsidP="003D53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Mean read quality</w:t>
            </w:r>
          </w:p>
        </w:tc>
        <w:tc>
          <w:tcPr>
            <w:tcW w:w="1343" w:type="dxa"/>
          </w:tcPr>
          <w:p w14:paraId="7EBFFF77" w14:textId="77777777" w:rsidR="0067148E" w:rsidRPr="0067486B" w:rsidRDefault="0067148E" w:rsidP="003D539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1343" w:type="dxa"/>
          </w:tcPr>
          <w:p w14:paraId="26B8664D" w14:textId="77777777" w:rsidR="0067148E" w:rsidRPr="0067486B" w:rsidRDefault="0067148E" w:rsidP="003D539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1345" w:type="dxa"/>
          </w:tcPr>
          <w:p w14:paraId="0B396B5F" w14:textId="77777777" w:rsidR="0067148E" w:rsidRPr="0067486B" w:rsidRDefault="0067148E" w:rsidP="003D539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1343" w:type="dxa"/>
          </w:tcPr>
          <w:p w14:paraId="34D8D55B" w14:textId="77777777" w:rsidR="0067148E" w:rsidRPr="0067486B" w:rsidRDefault="0067148E" w:rsidP="003D539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1343" w:type="dxa"/>
          </w:tcPr>
          <w:p w14:paraId="7D7DE696" w14:textId="77777777" w:rsidR="0067148E" w:rsidRPr="0067486B" w:rsidRDefault="0067148E" w:rsidP="003D539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</w:tr>
      <w:tr w:rsidR="0067148E" w:rsidRPr="000B2490" w14:paraId="316E3EFA" w14:textId="77777777" w:rsidTr="003D5399">
        <w:tc>
          <w:tcPr>
            <w:tcW w:w="1134" w:type="dxa"/>
            <w:vMerge/>
            <w:vAlign w:val="center"/>
          </w:tcPr>
          <w:p w14:paraId="4EFC8FED" w14:textId="77777777" w:rsidR="0067148E" w:rsidRPr="0067486B" w:rsidRDefault="0067148E" w:rsidP="003D53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71" w:type="dxa"/>
          </w:tcPr>
          <w:p w14:paraId="4A2A585B" w14:textId="77777777" w:rsidR="0067148E" w:rsidRPr="0067486B" w:rsidRDefault="0067148E" w:rsidP="003D53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Read length N50</w:t>
            </w:r>
          </w:p>
        </w:tc>
        <w:tc>
          <w:tcPr>
            <w:tcW w:w="1343" w:type="dxa"/>
          </w:tcPr>
          <w:p w14:paraId="558C6C0E" w14:textId="77777777" w:rsidR="0067148E" w:rsidRPr="0067486B" w:rsidRDefault="0067148E" w:rsidP="003D539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1196.0</w:t>
            </w:r>
          </w:p>
        </w:tc>
        <w:tc>
          <w:tcPr>
            <w:tcW w:w="1343" w:type="dxa"/>
          </w:tcPr>
          <w:p w14:paraId="071A3C7E" w14:textId="77777777" w:rsidR="0067148E" w:rsidRPr="0067486B" w:rsidRDefault="0067148E" w:rsidP="003D539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5787.0</w:t>
            </w:r>
          </w:p>
        </w:tc>
        <w:tc>
          <w:tcPr>
            <w:tcW w:w="1345" w:type="dxa"/>
          </w:tcPr>
          <w:p w14:paraId="148F545D" w14:textId="77777777" w:rsidR="0067148E" w:rsidRPr="0067486B" w:rsidRDefault="0067148E" w:rsidP="003D539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4246.0</w:t>
            </w:r>
          </w:p>
        </w:tc>
        <w:tc>
          <w:tcPr>
            <w:tcW w:w="1343" w:type="dxa"/>
          </w:tcPr>
          <w:p w14:paraId="59A43C2A" w14:textId="77777777" w:rsidR="0067148E" w:rsidRPr="0067486B" w:rsidRDefault="0067148E" w:rsidP="003D539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3212.0</w:t>
            </w:r>
          </w:p>
        </w:tc>
        <w:tc>
          <w:tcPr>
            <w:tcW w:w="1343" w:type="dxa"/>
          </w:tcPr>
          <w:p w14:paraId="0CA502EF" w14:textId="77777777" w:rsidR="0067148E" w:rsidRPr="0067486B" w:rsidRDefault="0067148E" w:rsidP="003D539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7509.0</w:t>
            </w:r>
          </w:p>
        </w:tc>
      </w:tr>
      <w:tr w:rsidR="0067148E" w:rsidRPr="000B2490" w14:paraId="58DBCE1D" w14:textId="77777777" w:rsidTr="003D5399">
        <w:tc>
          <w:tcPr>
            <w:tcW w:w="1134" w:type="dxa"/>
            <w:vMerge/>
            <w:tcBorders>
              <w:bottom w:val="nil"/>
            </w:tcBorders>
            <w:vAlign w:val="center"/>
          </w:tcPr>
          <w:p w14:paraId="6D72C07A" w14:textId="77777777" w:rsidR="0067148E" w:rsidRPr="0067486B" w:rsidRDefault="0067148E" w:rsidP="003D5399">
            <w:pPr>
              <w:spacing w:after="24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71" w:type="dxa"/>
            <w:tcBorders>
              <w:bottom w:val="nil"/>
            </w:tcBorders>
          </w:tcPr>
          <w:p w14:paraId="664F0958" w14:textId="77777777" w:rsidR="0067148E" w:rsidRPr="0067486B" w:rsidRDefault="0067148E" w:rsidP="003D5399">
            <w:pPr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Q7 (%)</w:t>
            </w:r>
          </w:p>
        </w:tc>
        <w:tc>
          <w:tcPr>
            <w:tcW w:w="1343" w:type="dxa"/>
            <w:tcBorders>
              <w:bottom w:val="nil"/>
            </w:tcBorders>
          </w:tcPr>
          <w:p w14:paraId="01266D15" w14:textId="77777777" w:rsidR="0067148E" w:rsidRPr="0067486B" w:rsidRDefault="0067148E" w:rsidP="003D539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43" w:type="dxa"/>
            <w:tcBorders>
              <w:bottom w:val="nil"/>
            </w:tcBorders>
          </w:tcPr>
          <w:p w14:paraId="3A3378A0" w14:textId="77777777" w:rsidR="0067148E" w:rsidRPr="0067486B" w:rsidRDefault="0067148E" w:rsidP="003D539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45" w:type="dxa"/>
            <w:tcBorders>
              <w:bottom w:val="nil"/>
            </w:tcBorders>
          </w:tcPr>
          <w:p w14:paraId="63A75C3A" w14:textId="77777777" w:rsidR="0067148E" w:rsidRPr="0067486B" w:rsidRDefault="0067148E" w:rsidP="003D539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43" w:type="dxa"/>
            <w:tcBorders>
              <w:bottom w:val="nil"/>
            </w:tcBorders>
          </w:tcPr>
          <w:p w14:paraId="268A1B07" w14:textId="77777777" w:rsidR="0067148E" w:rsidRPr="0067486B" w:rsidRDefault="0067148E" w:rsidP="003D539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99.9</w:t>
            </w:r>
          </w:p>
        </w:tc>
        <w:tc>
          <w:tcPr>
            <w:tcW w:w="1343" w:type="dxa"/>
            <w:tcBorders>
              <w:bottom w:val="nil"/>
            </w:tcBorders>
          </w:tcPr>
          <w:p w14:paraId="1B3B9BFC" w14:textId="77777777" w:rsidR="0067148E" w:rsidRPr="0067486B" w:rsidRDefault="0067148E" w:rsidP="003D539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67148E" w:rsidRPr="000B2490" w14:paraId="0C7DE69C" w14:textId="77777777" w:rsidTr="003D5399">
        <w:tc>
          <w:tcPr>
            <w:tcW w:w="1134" w:type="dxa"/>
            <w:vMerge w:val="restart"/>
            <w:tcBorders>
              <w:top w:val="nil"/>
              <w:bottom w:val="nil"/>
            </w:tcBorders>
            <w:vAlign w:val="center"/>
          </w:tcPr>
          <w:p w14:paraId="037F17E3" w14:textId="77777777" w:rsidR="0067148E" w:rsidRPr="0067486B" w:rsidRDefault="0067148E" w:rsidP="003D53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ighlands</w:t>
            </w:r>
          </w:p>
          <w:p w14:paraId="3DC421C7" w14:textId="77777777" w:rsidR="0067148E" w:rsidRPr="0067486B" w:rsidRDefault="0067148E" w:rsidP="003D53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28509F9E" w14:textId="77777777" w:rsidR="0067148E" w:rsidRPr="0067486B" w:rsidRDefault="0067148E" w:rsidP="003D53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Mean read length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38083F73" w14:textId="77777777" w:rsidR="0067148E" w:rsidRPr="0067486B" w:rsidRDefault="0067148E" w:rsidP="003D539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2739.2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2F76EA75" w14:textId="77777777" w:rsidR="0067148E" w:rsidRPr="0067486B" w:rsidRDefault="0067148E" w:rsidP="003D539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1975.5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000D4F84" w14:textId="77777777" w:rsidR="0067148E" w:rsidRPr="0067486B" w:rsidRDefault="0067148E" w:rsidP="003D539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2266.7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19B03999" w14:textId="77777777" w:rsidR="0067148E" w:rsidRPr="0067486B" w:rsidRDefault="0067148E" w:rsidP="003D539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1895.3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189E505E" w14:textId="77777777" w:rsidR="0067148E" w:rsidRPr="0067486B" w:rsidRDefault="0067148E" w:rsidP="003D539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1873.2</w:t>
            </w:r>
          </w:p>
        </w:tc>
      </w:tr>
      <w:tr w:rsidR="0067148E" w:rsidRPr="000B2490" w14:paraId="6C3495CB" w14:textId="77777777" w:rsidTr="003D5399">
        <w:tc>
          <w:tcPr>
            <w:tcW w:w="1134" w:type="dxa"/>
            <w:vMerge/>
            <w:tcBorders>
              <w:top w:val="nil"/>
              <w:bottom w:val="nil"/>
            </w:tcBorders>
          </w:tcPr>
          <w:p w14:paraId="5504A264" w14:textId="77777777" w:rsidR="0067148E" w:rsidRPr="0067486B" w:rsidRDefault="0067148E" w:rsidP="003D53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2DD6B50F" w14:textId="77777777" w:rsidR="0067148E" w:rsidRPr="0067486B" w:rsidRDefault="0067148E" w:rsidP="003D53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Mean read quality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20ECC2D7" w14:textId="77777777" w:rsidR="0067148E" w:rsidRPr="0067486B" w:rsidRDefault="0067148E" w:rsidP="003D539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35FB6309" w14:textId="77777777" w:rsidR="0067148E" w:rsidRPr="0067486B" w:rsidRDefault="0067148E" w:rsidP="003D539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08131B34" w14:textId="77777777" w:rsidR="0067148E" w:rsidRPr="0067486B" w:rsidRDefault="0067148E" w:rsidP="003D539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60073F94" w14:textId="77777777" w:rsidR="0067148E" w:rsidRPr="0067486B" w:rsidRDefault="0067148E" w:rsidP="003D539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111EF89F" w14:textId="77777777" w:rsidR="0067148E" w:rsidRPr="0067486B" w:rsidRDefault="0067148E" w:rsidP="003D539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</w:tr>
      <w:tr w:rsidR="0067148E" w:rsidRPr="000B2490" w14:paraId="22FA4743" w14:textId="77777777" w:rsidTr="003D5399">
        <w:trPr>
          <w:trHeight w:val="96"/>
        </w:trPr>
        <w:tc>
          <w:tcPr>
            <w:tcW w:w="1134" w:type="dxa"/>
            <w:vMerge/>
            <w:tcBorders>
              <w:top w:val="nil"/>
              <w:bottom w:val="nil"/>
            </w:tcBorders>
          </w:tcPr>
          <w:p w14:paraId="38638921" w14:textId="77777777" w:rsidR="0067148E" w:rsidRPr="0067486B" w:rsidRDefault="0067148E" w:rsidP="003D53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5D907E8B" w14:textId="77777777" w:rsidR="0067148E" w:rsidRPr="0067486B" w:rsidRDefault="0067148E" w:rsidP="003D53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Read length N50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0B53863F" w14:textId="77777777" w:rsidR="0067148E" w:rsidRPr="0067486B" w:rsidRDefault="0067148E" w:rsidP="003D539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6612.0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1E51DA02" w14:textId="77777777" w:rsidR="0067148E" w:rsidRPr="0067486B" w:rsidRDefault="0067148E" w:rsidP="003D539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6067.0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45253E44" w14:textId="77777777" w:rsidR="0067148E" w:rsidRPr="0067486B" w:rsidRDefault="0067148E" w:rsidP="003D539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6583.0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40D291BE" w14:textId="77777777" w:rsidR="0067148E" w:rsidRPr="0067486B" w:rsidRDefault="0067148E" w:rsidP="003D539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5203.0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692DF419" w14:textId="77777777" w:rsidR="0067148E" w:rsidRPr="0067486B" w:rsidRDefault="0067148E" w:rsidP="003D539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5365.0</w:t>
            </w:r>
          </w:p>
        </w:tc>
      </w:tr>
      <w:tr w:rsidR="0067148E" w:rsidRPr="000B2490" w14:paraId="3D5857EE" w14:textId="77777777" w:rsidTr="003D5399">
        <w:tc>
          <w:tcPr>
            <w:tcW w:w="1134" w:type="dxa"/>
            <w:vMerge/>
            <w:tcBorders>
              <w:top w:val="nil"/>
              <w:bottom w:val="single" w:sz="18" w:space="0" w:color="auto"/>
            </w:tcBorders>
          </w:tcPr>
          <w:p w14:paraId="768CA98E" w14:textId="77777777" w:rsidR="0067148E" w:rsidRPr="0067486B" w:rsidRDefault="0067148E" w:rsidP="003D53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71" w:type="dxa"/>
            <w:tcBorders>
              <w:top w:val="nil"/>
              <w:bottom w:val="single" w:sz="18" w:space="0" w:color="auto"/>
            </w:tcBorders>
          </w:tcPr>
          <w:p w14:paraId="0D51B316" w14:textId="77777777" w:rsidR="0067148E" w:rsidRPr="0067486B" w:rsidRDefault="0067148E" w:rsidP="003D53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Q7 (%)</w:t>
            </w:r>
          </w:p>
        </w:tc>
        <w:tc>
          <w:tcPr>
            <w:tcW w:w="1343" w:type="dxa"/>
            <w:tcBorders>
              <w:top w:val="nil"/>
              <w:bottom w:val="single" w:sz="18" w:space="0" w:color="auto"/>
            </w:tcBorders>
          </w:tcPr>
          <w:p w14:paraId="12500845" w14:textId="77777777" w:rsidR="0067148E" w:rsidRPr="0067486B" w:rsidRDefault="0067148E" w:rsidP="003D539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43" w:type="dxa"/>
            <w:tcBorders>
              <w:top w:val="nil"/>
              <w:bottom w:val="single" w:sz="18" w:space="0" w:color="auto"/>
            </w:tcBorders>
          </w:tcPr>
          <w:p w14:paraId="2359F82A" w14:textId="77777777" w:rsidR="0067148E" w:rsidRPr="0067486B" w:rsidRDefault="0067148E" w:rsidP="003D539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45" w:type="dxa"/>
            <w:tcBorders>
              <w:top w:val="nil"/>
              <w:bottom w:val="single" w:sz="18" w:space="0" w:color="auto"/>
            </w:tcBorders>
          </w:tcPr>
          <w:p w14:paraId="4D922678" w14:textId="77777777" w:rsidR="0067148E" w:rsidRPr="0067486B" w:rsidRDefault="0067148E" w:rsidP="003D539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43" w:type="dxa"/>
            <w:tcBorders>
              <w:top w:val="nil"/>
              <w:bottom w:val="single" w:sz="18" w:space="0" w:color="auto"/>
            </w:tcBorders>
          </w:tcPr>
          <w:p w14:paraId="7ADAA0CF" w14:textId="77777777" w:rsidR="0067148E" w:rsidRPr="0067486B" w:rsidRDefault="0067148E" w:rsidP="003D539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43" w:type="dxa"/>
            <w:tcBorders>
              <w:top w:val="nil"/>
              <w:bottom w:val="single" w:sz="18" w:space="0" w:color="auto"/>
            </w:tcBorders>
          </w:tcPr>
          <w:p w14:paraId="30580F86" w14:textId="77777777" w:rsidR="0067148E" w:rsidRPr="0067486B" w:rsidRDefault="0067148E" w:rsidP="003D539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86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</w:tbl>
    <w:p w14:paraId="01320D8C" w14:textId="77777777" w:rsidR="0067148E" w:rsidRDefault="0067148E" w:rsidP="0067148E">
      <w:pPr>
        <w:spacing w:after="120"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75E5A14" w14:textId="74DBC3F3" w:rsidR="0067148E" w:rsidRDefault="0067148E" w:rsidP="0067148E">
      <w:pPr>
        <w:spacing w:after="12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Hlk145091835"/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</w:t>
      </w:r>
      <w:r w:rsidRPr="00B26F7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Pr="00B26F7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8D02FD">
        <w:rPr>
          <w:rFonts w:ascii="Times New Roman" w:hAnsi="Times New Roman" w:cs="Times New Roman"/>
          <w:sz w:val="20"/>
          <w:szCs w:val="20"/>
          <w:lang w:val="en-US"/>
        </w:rPr>
        <w:sym w:font="Symbol" w:char="F061"/>
      </w:r>
      <w:r w:rsidRPr="008D02FD">
        <w:rPr>
          <w:rFonts w:ascii="Times New Roman" w:hAnsi="Times New Roman" w:cs="Times New Roman"/>
          <w:sz w:val="20"/>
          <w:szCs w:val="20"/>
          <w:lang w:val="en-US"/>
        </w:rPr>
        <w:t>-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diversity indices </w:t>
      </w:r>
      <w:r w:rsidRPr="002C1EFA">
        <w:rPr>
          <w:rFonts w:ascii="Times New Roman" w:hAnsi="Times New Roman" w:cs="Times New Roman"/>
          <w:sz w:val="20"/>
          <w:szCs w:val="20"/>
          <w:lang w:val="en-US"/>
        </w:rPr>
        <w:t xml:space="preserve">at different timepoints for three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Ecuadorian microalgae-bacteria </w:t>
      </w:r>
      <w:r w:rsidRPr="002C1EFA">
        <w:rPr>
          <w:rFonts w:ascii="Times New Roman" w:hAnsi="Times New Roman" w:cs="Times New Roman"/>
          <w:sz w:val="20"/>
          <w:szCs w:val="20"/>
          <w:lang w:val="en-US"/>
        </w:rPr>
        <w:t>consortia from the Amazon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2C1EF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Highlands and </w:t>
      </w:r>
      <w:r w:rsidRPr="002C1EFA">
        <w:rPr>
          <w:rFonts w:ascii="Times New Roman" w:hAnsi="Times New Roman" w:cs="Times New Roman"/>
          <w:sz w:val="20"/>
          <w:szCs w:val="20"/>
          <w:lang w:val="en-US"/>
        </w:rPr>
        <w:t>Galapagos regions</w:t>
      </w:r>
      <w:r w:rsidRPr="002C1EFA" w:rsidDel="004B23B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C1EFA">
        <w:rPr>
          <w:rFonts w:ascii="Times New Roman" w:hAnsi="Times New Roman" w:cs="Times New Roman"/>
          <w:sz w:val="20"/>
          <w:szCs w:val="20"/>
          <w:lang w:val="en-US"/>
        </w:rPr>
        <w:t xml:space="preserve">incubated in SWW for a 12-day period </w:t>
      </w:r>
      <w:r>
        <w:rPr>
          <w:rFonts w:ascii="Times New Roman" w:hAnsi="Times New Roman" w:cs="Times New Roman"/>
          <w:sz w:val="20"/>
          <w:szCs w:val="20"/>
          <w:lang w:val="en-US"/>
        </w:rPr>
        <w:t>under continuous dark (CDC</w:t>
      </w:r>
      <w:r w:rsidRPr="002C1EFA">
        <w:rPr>
          <w:rFonts w:ascii="Times New Roman" w:hAnsi="Times New Roman" w:cs="Times New Roman"/>
          <w:sz w:val="20"/>
          <w:szCs w:val="20"/>
          <w:lang w:val="en-US"/>
        </w:rPr>
        <w:t>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C1EFA">
        <w:rPr>
          <w:rFonts w:ascii="Times New Roman" w:hAnsi="Times New Roman" w:cs="Times New Roman"/>
          <w:sz w:val="20"/>
          <w:szCs w:val="20"/>
          <w:lang w:val="en-US"/>
        </w:rPr>
        <w:t>conditions.</w:t>
      </w:r>
    </w:p>
    <w:tbl>
      <w:tblPr>
        <w:tblW w:w="7324" w:type="dxa"/>
        <w:jc w:val="center"/>
        <w:tblLook w:val="04A0" w:firstRow="1" w:lastRow="0" w:firstColumn="1" w:lastColumn="0" w:noHBand="0" w:noVBand="1"/>
      </w:tblPr>
      <w:tblGrid>
        <w:gridCol w:w="1588"/>
        <w:gridCol w:w="1571"/>
        <w:gridCol w:w="1383"/>
        <w:gridCol w:w="1351"/>
        <w:gridCol w:w="1431"/>
      </w:tblGrid>
      <w:tr w:rsidR="0067148E" w:rsidRPr="008934BC" w14:paraId="6E67127D" w14:textId="77777777" w:rsidTr="0067148E">
        <w:trPr>
          <w:trHeight w:val="297"/>
          <w:jc w:val="center"/>
        </w:trPr>
        <w:tc>
          <w:tcPr>
            <w:tcW w:w="15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2960A" w14:textId="77777777" w:rsidR="0067148E" w:rsidRPr="008934BC" w:rsidRDefault="0067148E" w:rsidP="003D53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934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309AC" w14:textId="77777777" w:rsidR="0067148E" w:rsidRPr="008934BC" w:rsidRDefault="0067148E" w:rsidP="003D53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934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165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6F80E" w14:textId="77777777" w:rsidR="0067148E" w:rsidRPr="008934BC" w:rsidRDefault="0067148E" w:rsidP="003D5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D02F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sym w:font="Symbol" w:char="F061"/>
            </w:r>
            <w:r w:rsidRPr="008D02F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d</w:t>
            </w:r>
            <w:r w:rsidRPr="008D02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versity</w:t>
            </w:r>
            <w:r w:rsidRPr="008934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Index</w:t>
            </w:r>
          </w:p>
        </w:tc>
      </w:tr>
      <w:tr w:rsidR="0067148E" w:rsidRPr="008934BC" w14:paraId="0A264CCC" w14:textId="77777777" w:rsidTr="0067148E">
        <w:trPr>
          <w:trHeight w:val="523"/>
          <w:jc w:val="center"/>
        </w:trPr>
        <w:tc>
          <w:tcPr>
            <w:tcW w:w="15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3D4AB6" w14:textId="77777777" w:rsidR="0067148E" w:rsidRPr="008934BC" w:rsidRDefault="0067148E" w:rsidP="003D5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934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nsortia</w:t>
            </w:r>
          </w:p>
        </w:tc>
        <w:tc>
          <w:tcPr>
            <w:tcW w:w="15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67E0FC" w14:textId="77777777" w:rsidR="0067148E" w:rsidRPr="008934BC" w:rsidRDefault="0067148E" w:rsidP="003D5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934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imepoint</w:t>
            </w:r>
          </w:p>
        </w:tc>
        <w:tc>
          <w:tcPr>
            <w:tcW w:w="138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2F1E94" w14:textId="77777777" w:rsidR="0067148E" w:rsidRPr="008934BC" w:rsidRDefault="0067148E" w:rsidP="003D5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934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hannon</w:t>
            </w:r>
          </w:p>
        </w:tc>
        <w:tc>
          <w:tcPr>
            <w:tcW w:w="13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B50E59" w14:textId="77777777" w:rsidR="0067148E" w:rsidRPr="008934BC" w:rsidRDefault="0067148E" w:rsidP="003D5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934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verse Simpson</w:t>
            </w:r>
          </w:p>
        </w:tc>
        <w:tc>
          <w:tcPr>
            <w:tcW w:w="143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F44C76" w14:textId="77777777" w:rsidR="0067148E" w:rsidRPr="008934BC" w:rsidRDefault="0067148E" w:rsidP="003D5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934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venness</w:t>
            </w:r>
          </w:p>
        </w:tc>
      </w:tr>
      <w:tr w:rsidR="0067148E" w:rsidRPr="008934BC" w14:paraId="452B66C6" w14:textId="77777777" w:rsidTr="0067148E">
        <w:trPr>
          <w:trHeight w:val="309"/>
          <w:jc w:val="center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CE062" w14:textId="77777777" w:rsidR="0067148E" w:rsidRPr="008934BC" w:rsidRDefault="0067148E" w:rsidP="003D5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934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mazon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90B3B" w14:textId="77777777" w:rsidR="0067148E" w:rsidRPr="008934BC" w:rsidRDefault="0067148E" w:rsidP="003D5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4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</w:t>
            </w:r>
            <w:r w:rsidRPr="008934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0CB8C" w14:textId="77777777" w:rsidR="0067148E" w:rsidRPr="008934BC" w:rsidRDefault="0067148E" w:rsidP="003D5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4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D9008" w14:textId="77777777" w:rsidR="0067148E" w:rsidRPr="008934BC" w:rsidRDefault="0067148E" w:rsidP="003D5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4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4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B3209" w14:textId="77777777" w:rsidR="0067148E" w:rsidRPr="008934BC" w:rsidRDefault="0067148E" w:rsidP="003D5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4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7</w:t>
            </w:r>
          </w:p>
        </w:tc>
      </w:tr>
      <w:tr w:rsidR="0067148E" w:rsidRPr="008934BC" w14:paraId="5DB6B3E7" w14:textId="77777777" w:rsidTr="0067148E">
        <w:trPr>
          <w:trHeight w:val="309"/>
          <w:jc w:val="center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29C2A" w14:textId="77777777" w:rsidR="0067148E" w:rsidRPr="008934BC" w:rsidRDefault="0067148E" w:rsidP="003D53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DAFC1" w14:textId="77777777" w:rsidR="0067148E" w:rsidRPr="008934BC" w:rsidRDefault="0067148E" w:rsidP="003D5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4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</w:t>
            </w:r>
            <w:r w:rsidRPr="008934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C574E" w14:textId="77777777" w:rsidR="0067148E" w:rsidRPr="008934BC" w:rsidRDefault="0067148E" w:rsidP="003D5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4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E1D29" w14:textId="77777777" w:rsidR="0067148E" w:rsidRPr="008934BC" w:rsidRDefault="0067148E" w:rsidP="003D5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4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6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16EDC" w14:textId="77777777" w:rsidR="0067148E" w:rsidRPr="008934BC" w:rsidRDefault="0067148E" w:rsidP="003D5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4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2</w:t>
            </w:r>
          </w:p>
        </w:tc>
      </w:tr>
      <w:tr w:rsidR="0067148E" w:rsidRPr="008934BC" w14:paraId="18CF116F" w14:textId="77777777" w:rsidTr="0067148E">
        <w:trPr>
          <w:trHeight w:val="309"/>
          <w:jc w:val="center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097C8" w14:textId="77777777" w:rsidR="0067148E" w:rsidRPr="008934BC" w:rsidRDefault="0067148E" w:rsidP="003D53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BBEF5" w14:textId="77777777" w:rsidR="0067148E" w:rsidRPr="008934BC" w:rsidRDefault="0067148E" w:rsidP="003D5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4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</w:t>
            </w:r>
            <w:r w:rsidRPr="008934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1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974AD" w14:textId="77777777" w:rsidR="0067148E" w:rsidRPr="008934BC" w:rsidRDefault="0067148E" w:rsidP="003D5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4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DE91C" w14:textId="77777777" w:rsidR="0067148E" w:rsidRPr="008934BC" w:rsidRDefault="0067148E" w:rsidP="003D5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4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5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4D654" w14:textId="77777777" w:rsidR="0067148E" w:rsidRPr="008934BC" w:rsidRDefault="0067148E" w:rsidP="003D5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4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4</w:t>
            </w:r>
          </w:p>
        </w:tc>
      </w:tr>
      <w:tr w:rsidR="0067148E" w:rsidRPr="008934BC" w14:paraId="71B5C382" w14:textId="77777777" w:rsidTr="0067148E">
        <w:trPr>
          <w:trHeight w:val="309"/>
          <w:jc w:val="center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C9CA6" w14:textId="77777777" w:rsidR="0067148E" w:rsidRPr="008934BC" w:rsidRDefault="0067148E" w:rsidP="003D5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934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alapagos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27787" w14:textId="77777777" w:rsidR="0067148E" w:rsidRPr="008934BC" w:rsidRDefault="0067148E" w:rsidP="003D5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4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</w:t>
            </w:r>
            <w:r w:rsidRPr="008934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04D1C" w14:textId="77777777" w:rsidR="0067148E" w:rsidRPr="008934BC" w:rsidRDefault="0067148E" w:rsidP="003D5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4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B078F" w14:textId="77777777" w:rsidR="0067148E" w:rsidRPr="008934BC" w:rsidRDefault="0067148E" w:rsidP="003D5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4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3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DD15D" w14:textId="77777777" w:rsidR="0067148E" w:rsidRPr="008934BC" w:rsidRDefault="0067148E" w:rsidP="003D5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4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6</w:t>
            </w:r>
          </w:p>
        </w:tc>
      </w:tr>
      <w:tr w:rsidR="0067148E" w:rsidRPr="008934BC" w14:paraId="4D0C12B6" w14:textId="77777777" w:rsidTr="0067148E">
        <w:trPr>
          <w:trHeight w:val="309"/>
          <w:jc w:val="center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A53A0" w14:textId="77777777" w:rsidR="0067148E" w:rsidRPr="008934BC" w:rsidRDefault="0067148E" w:rsidP="003D53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715A4" w14:textId="77777777" w:rsidR="0067148E" w:rsidRPr="008934BC" w:rsidRDefault="0067148E" w:rsidP="003D5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4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</w:t>
            </w:r>
            <w:r w:rsidRPr="008934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5F95D" w14:textId="77777777" w:rsidR="0067148E" w:rsidRPr="008934BC" w:rsidRDefault="0067148E" w:rsidP="003D5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4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C34E3" w14:textId="77777777" w:rsidR="0067148E" w:rsidRPr="008934BC" w:rsidRDefault="0067148E" w:rsidP="003D5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4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5A29D" w14:textId="77777777" w:rsidR="0067148E" w:rsidRPr="008934BC" w:rsidRDefault="0067148E" w:rsidP="003D5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4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9</w:t>
            </w:r>
          </w:p>
        </w:tc>
      </w:tr>
      <w:tr w:rsidR="0067148E" w:rsidRPr="008934BC" w14:paraId="04C87556" w14:textId="77777777" w:rsidTr="0067148E">
        <w:trPr>
          <w:trHeight w:val="309"/>
          <w:jc w:val="center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6BA5D" w14:textId="77777777" w:rsidR="0067148E" w:rsidRPr="008934BC" w:rsidRDefault="0067148E" w:rsidP="003D53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8715A" w14:textId="77777777" w:rsidR="0067148E" w:rsidRPr="008934BC" w:rsidRDefault="0067148E" w:rsidP="003D5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4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</w:t>
            </w:r>
            <w:r w:rsidRPr="008934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1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1754C" w14:textId="77777777" w:rsidR="0067148E" w:rsidRPr="008934BC" w:rsidRDefault="0067148E" w:rsidP="003D5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4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D91CA" w14:textId="77777777" w:rsidR="0067148E" w:rsidRPr="008934BC" w:rsidRDefault="0067148E" w:rsidP="003D5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4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8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EE086" w14:textId="77777777" w:rsidR="0067148E" w:rsidRPr="008934BC" w:rsidRDefault="0067148E" w:rsidP="003D5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4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</w:tr>
      <w:tr w:rsidR="0067148E" w:rsidRPr="008934BC" w14:paraId="7EB095E3" w14:textId="77777777" w:rsidTr="0067148E">
        <w:trPr>
          <w:trHeight w:val="309"/>
          <w:jc w:val="center"/>
        </w:trPr>
        <w:tc>
          <w:tcPr>
            <w:tcW w:w="158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94A1313" w14:textId="77777777" w:rsidR="0067148E" w:rsidRPr="008934BC" w:rsidRDefault="0067148E" w:rsidP="003D5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ighlands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A8789" w14:textId="77777777" w:rsidR="0067148E" w:rsidRPr="008934BC" w:rsidRDefault="0067148E" w:rsidP="003D5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4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</w:t>
            </w:r>
            <w:r w:rsidRPr="008934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E5F1E" w14:textId="77777777" w:rsidR="0067148E" w:rsidRPr="008934BC" w:rsidRDefault="0067148E" w:rsidP="003D5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4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405A0" w14:textId="77777777" w:rsidR="0067148E" w:rsidRPr="008934BC" w:rsidRDefault="0067148E" w:rsidP="003D5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4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4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88B31" w14:textId="77777777" w:rsidR="0067148E" w:rsidRPr="008934BC" w:rsidRDefault="0067148E" w:rsidP="003D5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4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4</w:t>
            </w:r>
          </w:p>
        </w:tc>
      </w:tr>
      <w:tr w:rsidR="0067148E" w:rsidRPr="008934BC" w14:paraId="727E687C" w14:textId="77777777" w:rsidTr="0067148E">
        <w:trPr>
          <w:trHeight w:val="309"/>
          <w:jc w:val="center"/>
        </w:trPr>
        <w:tc>
          <w:tcPr>
            <w:tcW w:w="158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773236B" w14:textId="77777777" w:rsidR="0067148E" w:rsidRPr="008934BC" w:rsidRDefault="0067148E" w:rsidP="003D53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2A6BF" w14:textId="77777777" w:rsidR="0067148E" w:rsidRPr="008934BC" w:rsidRDefault="0067148E" w:rsidP="003D5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4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</w:t>
            </w:r>
            <w:r w:rsidRPr="008934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3D64A" w14:textId="77777777" w:rsidR="0067148E" w:rsidRPr="008934BC" w:rsidRDefault="0067148E" w:rsidP="003D5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4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093C0" w14:textId="77777777" w:rsidR="0067148E" w:rsidRPr="008934BC" w:rsidRDefault="0067148E" w:rsidP="003D5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4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5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0EF70" w14:textId="77777777" w:rsidR="0067148E" w:rsidRPr="008934BC" w:rsidRDefault="0067148E" w:rsidP="003D5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4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5</w:t>
            </w:r>
          </w:p>
        </w:tc>
      </w:tr>
      <w:tr w:rsidR="0067148E" w:rsidRPr="008934BC" w14:paraId="064551A7" w14:textId="77777777" w:rsidTr="0067148E">
        <w:trPr>
          <w:trHeight w:val="321"/>
          <w:jc w:val="center"/>
        </w:trPr>
        <w:tc>
          <w:tcPr>
            <w:tcW w:w="158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67B6437" w14:textId="77777777" w:rsidR="0067148E" w:rsidRPr="008934BC" w:rsidRDefault="0067148E" w:rsidP="003D53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6C085E4" w14:textId="77777777" w:rsidR="0067148E" w:rsidRPr="008934BC" w:rsidRDefault="0067148E" w:rsidP="003D5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4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</w:t>
            </w:r>
            <w:r w:rsidRPr="008934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1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2DD7C08" w14:textId="77777777" w:rsidR="0067148E" w:rsidRPr="008934BC" w:rsidRDefault="0067148E" w:rsidP="003D5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4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5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5EC10A8" w14:textId="77777777" w:rsidR="0067148E" w:rsidRPr="008934BC" w:rsidRDefault="0067148E" w:rsidP="003D5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4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56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C47B707" w14:textId="77777777" w:rsidR="0067148E" w:rsidRPr="008934BC" w:rsidRDefault="0067148E" w:rsidP="003D5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4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7</w:t>
            </w:r>
          </w:p>
        </w:tc>
      </w:tr>
    </w:tbl>
    <w:p w14:paraId="2C5A196F" w14:textId="77777777" w:rsidR="0067148E" w:rsidRPr="00664714" w:rsidRDefault="0067148E" w:rsidP="0067148E">
      <w:pPr>
        <w:spacing w:after="120"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bookmarkEnd w:id="0"/>
    <w:p w14:paraId="46E4999C" w14:textId="77777777" w:rsidR="00D478BC" w:rsidRDefault="00D478BC"/>
    <w:sectPr w:rsidR="00D478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48E"/>
    <w:rsid w:val="001F0D38"/>
    <w:rsid w:val="00423914"/>
    <w:rsid w:val="0067148E"/>
    <w:rsid w:val="00D478BC"/>
    <w:rsid w:val="00FC5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CA5A3D1"/>
  <w15:chartTrackingRefBased/>
  <w15:docId w15:val="{4B8185A5-7C50-4286-BA55-21263E53B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148E"/>
    <w:pPr>
      <w:spacing w:after="0" w:line="240" w:lineRule="auto"/>
    </w:pPr>
    <w:rPr>
      <w:kern w:val="0"/>
      <w:sz w:val="24"/>
      <w:szCs w:val="24"/>
      <w:lang w:val="es-EC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148E"/>
    <w:pPr>
      <w:spacing w:after="0" w:line="240" w:lineRule="auto"/>
    </w:pPr>
    <w:rPr>
      <w:kern w:val="0"/>
      <w:lang w:val="es-EC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56</Characters>
  <Application>Microsoft Office Word</Application>
  <DocSecurity>0</DocSecurity>
  <Lines>10</Lines>
  <Paragraphs>2</Paragraphs>
  <ScaleCrop>false</ScaleCrop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Pazmiño Vela</dc:creator>
  <cp:keywords/>
  <dc:description/>
  <cp:lastModifiedBy>Andres Torres Salvador</cp:lastModifiedBy>
  <cp:revision>2</cp:revision>
  <dcterms:created xsi:type="dcterms:W3CDTF">2024-02-27T14:30:00Z</dcterms:created>
  <dcterms:modified xsi:type="dcterms:W3CDTF">2024-02-27T14:30:00Z</dcterms:modified>
</cp:coreProperties>
</file>